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" w:leader="none"/>
        </w:tabs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  <w:t>Table S1: Mansonella perstans</w:t>
      </w:r>
    </w:p>
    <w:tbl>
      <w:tblPr>
        <w:tblW w:w="1007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3842"/>
        <w:gridCol w:w="1075"/>
        <w:gridCol w:w="1342"/>
        <w:gridCol w:w="1307"/>
        <w:gridCol w:w="1217"/>
      </w:tblGrid>
      <w:tr>
        <w:trPr/>
        <w:tc>
          <w:tcPr>
            <w:tcW w:w="12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</w:t>
            </w:r>
          </w:p>
        </w:tc>
        <w:tc>
          <w:tcPr>
            <w:tcW w:w="3842" w:type="dxa"/>
            <w:tcBorders>
              <w:top w:val="single" w:sz="12" w:space="0" w:color="000000"/>
              <w:bottom w:val="single" w:sz="12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Factor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 OR</w:t>
            </w:r>
          </w:p>
        </w:tc>
        <w:tc>
          <w:tcPr>
            <w:tcW w:w="13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Adjusted OR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 p-value</w:t>
            </w:r>
          </w:p>
        </w:tc>
      </w:tr>
      <w:tr>
        <w:trPr/>
        <w:tc>
          <w:tcPr>
            <w:tcW w:w="1293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kground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42" w:type="dxa"/>
            <w:tcBorders>
              <w:top w:val="single" w:sz="12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continuous, per year)</w:t>
            </w:r>
          </w:p>
        </w:tc>
        <w:tc>
          <w:tcPr>
            <w:tcW w:w="107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34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30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1-0.95)</w:t>
            </w:r>
          </w:p>
        </w:tc>
        <w:tc>
          <w:tcPr>
            <w:tcW w:w="121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(continuous, per stage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0-0.97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b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Mugand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color w:val="999999"/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color w:val="999999"/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color w:val="999999"/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Munyanko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5-0.73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Mutoro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9-1.51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Musog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04-7.19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Luo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9-1.86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Munyarwand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9-1.16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Oth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4-1.54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ce of birth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Wakiso distric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color w:val="999999"/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color w:val="999999"/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color w:val="999999"/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Other central region district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2-1.56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Western regio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3-1.14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Northern regio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-0.33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Eastern regio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6-0.75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Outside Ugand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0-1.33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ES group (continuous, per unit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8-0.92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45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one of residenc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Entebb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Kigungu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3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2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86-1.71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Abaita/Nkumb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3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76-1.29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Katabi, near main road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7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4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1.05-2.02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Katabi, away from main road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87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4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99-2.01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Unmapped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7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3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67-2.66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>
              <w:bottom w:val="single" w:sz="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Date enrolled (continuous, per year) 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5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0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86-1.15)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842" w:type="dxa"/>
            <w:tcBorders>
              <w:top w:val="single" w:sz="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IV positive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6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25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91-1.71)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2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ater sourc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2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Ta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color w:val="999999"/>
                <w:sz w:val="18"/>
                <w:szCs w:val="18"/>
              </w:rPr>
            </w:pPr>
            <w:r>
              <w:rPr>
                <w:i/>
                <w:color w:val="999999"/>
                <w:sz w:val="18"/>
                <w:szCs w:val="18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Stand Pip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25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1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89-1.40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Bore Hol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27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1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78-1.79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Well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9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55-1.39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ab/>
              <w:t>Lak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3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6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34-1.03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>
              <w:bottom w:val="single" w:sz="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imigravida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32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3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72-1.20)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6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Proximate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842" w:type="dxa"/>
            <w:tcBorders>
              <w:top w:val="single" w:sz="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prior anthelmintic treatment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Never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color w:val="999999"/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color w:val="999999"/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  <w:t>1.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color w:val="999999"/>
                <w:sz w:val="18"/>
                <w:szCs w:val="18"/>
              </w:rPr>
            </w:pPr>
            <w:r>
              <w:rPr>
                <w:color w:val="999999"/>
                <w:sz w:val="18"/>
                <w:szCs w:val="18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Only prior to this pregnanc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3-0.84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245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uring this pregnancy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7-0.86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42" w:type="dxa"/>
            <w:tcBorders/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wn roo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79</w:t>
            </w:r>
          </w:p>
        </w:tc>
        <w:tc>
          <w:tcPr>
            <w:tcW w:w="1342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7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41-1.24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2</w:t>
            </w:r>
          </w:p>
        </w:tc>
      </w:tr>
      <w:tr>
        <w:trPr/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842" w:type="dxa"/>
            <w:tcBorders>
              <w:bottom w:val="single" w:sz="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ver swims/bathes in lake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04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2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0.74-1.13)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700" w:leader="none"/>
                <w:tab w:val="left" w:pos="3420" w:leader="none"/>
                <w:tab w:val="center" w:pos="4320" w:leader="none"/>
                <w:tab w:val="right" w:pos="8640" w:leader="none"/>
              </w:tabs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4</w:t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180" w:leader="none"/>
        </w:tabs>
        <w:rPr/>
      </w:pPr>
      <w:r>
        <w:rPr>
          <w:bCs/>
          <w:sz w:val="20"/>
          <w:szCs w:val="20"/>
          <w:vertAlign w:val="superscript"/>
        </w:rPr>
        <w:t>1, 2, 3</w:t>
      </w:r>
      <w:r>
        <w:rPr>
          <w:bCs/>
          <w:sz w:val="20"/>
          <w:szCs w:val="20"/>
        </w:rPr>
        <w:t xml:space="preserve"> Background and intermediate and proximate risk factors adjusted for age, education, tribe, place of birth, household socioeconomic status (SES)</w:t>
      </w:r>
    </w:p>
    <w:p>
      <w:pPr>
        <w:pStyle w:val="Normal"/>
        <w:tabs>
          <w:tab w:val="clear" w:pos="720"/>
          <w:tab w:val="left" w:pos="180" w:leader="none"/>
        </w:tabs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Variables that were omitted from the final models are shown in italics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6T09:25:00Z</dcterms:created>
  <dc:creator>EIDEPWOO</dc:creator>
  <dc:description/>
  <cp:keywords/>
  <dc:language>en-US</dc:language>
  <cp:lastModifiedBy>EIDEPWOO</cp:lastModifiedBy>
  <dcterms:modified xsi:type="dcterms:W3CDTF">2009-05-06T09:25:00Z</dcterms:modified>
  <cp:revision>2</cp:revision>
  <dc:subject/>
  <dc:title>Table S1: Mansonella perstans</dc:title>
</cp:coreProperties>
</file>